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833029" w14:textId="77777777" w:rsidR="0077439C" w:rsidRPr="0077439C" w:rsidRDefault="0077439C">
      <w:pPr>
        <w:rPr>
          <w:rFonts w:asciiTheme="majorHAnsi" w:hAnsiTheme="majorHAnsi"/>
        </w:rPr>
      </w:pPr>
      <w:bookmarkStart w:id="0" w:name="_GoBack"/>
      <w:bookmarkEnd w:id="0"/>
    </w:p>
    <w:p w14:paraId="07DB43E1" w14:textId="77777777" w:rsidR="0077439C" w:rsidRDefault="0077439C">
      <w:pPr>
        <w:rPr>
          <w:rFonts w:asciiTheme="majorHAnsi" w:hAnsiTheme="majorHAnsi"/>
          <w:b/>
        </w:rPr>
      </w:pPr>
      <w:proofErr w:type="gramStart"/>
      <w:r w:rsidRPr="0077439C">
        <w:rPr>
          <w:rFonts w:asciiTheme="majorHAnsi" w:hAnsiTheme="majorHAnsi"/>
          <w:b/>
        </w:rPr>
        <w:t>Supplementary Table 1.</w:t>
      </w:r>
      <w:proofErr w:type="gramEnd"/>
      <w:r w:rsidRPr="0077439C">
        <w:rPr>
          <w:rFonts w:asciiTheme="majorHAnsi" w:hAnsiTheme="majorHAnsi"/>
          <w:b/>
        </w:rPr>
        <w:t xml:space="preserve">  </w:t>
      </w:r>
      <w:r w:rsidRPr="0077439C">
        <w:rPr>
          <w:rFonts w:asciiTheme="majorHAnsi" w:hAnsiTheme="majorHAnsi"/>
          <w:b/>
          <w:i/>
        </w:rPr>
        <w:t xml:space="preserve">G. </w:t>
      </w:r>
      <w:proofErr w:type="spellStart"/>
      <w:proofErr w:type="gramStart"/>
      <w:r w:rsidRPr="0077439C">
        <w:rPr>
          <w:rFonts w:asciiTheme="majorHAnsi" w:hAnsiTheme="majorHAnsi"/>
          <w:b/>
          <w:i/>
        </w:rPr>
        <w:t>rostochiensis</w:t>
      </w:r>
      <w:proofErr w:type="spellEnd"/>
      <w:proofErr w:type="gramEnd"/>
      <w:r w:rsidRPr="0077439C">
        <w:rPr>
          <w:rFonts w:asciiTheme="majorHAnsi" w:hAnsiTheme="majorHAnsi"/>
          <w:b/>
          <w:i/>
        </w:rPr>
        <w:t xml:space="preserve"> </w:t>
      </w:r>
      <w:r w:rsidRPr="0077439C">
        <w:rPr>
          <w:rFonts w:asciiTheme="majorHAnsi" w:hAnsiTheme="majorHAnsi"/>
          <w:b/>
        </w:rPr>
        <w:t>sequences used for genomic hybridization screens</w:t>
      </w:r>
    </w:p>
    <w:p w14:paraId="01C7BDF2" w14:textId="77777777" w:rsidR="00BB4228" w:rsidRPr="0077439C" w:rsidRDefault="00BB4228">
      <w:pPr>
        <w:rPr>
          <w:rFonts w:asciiTheme="majorHAnsi" w:hAnsiTheme="majorHAnsi"/>
          <w:b/>
        </w:rPr>
      </w:pPr>
    </w:p>
    <w:p w14:paraId="66CEB106" w14:textId="77777777" w:rsidR="0077439C" w:rsidRPr="0077439C" w:rsidRDefault="0077439C">
      <w:pPr>
        <w:rPr>
          <w:rFonts w:asciiTheme="majorHAnsi" w:hAnsiTheme="majorHAnsi"/>
        </w:rPr>
      </w:pPr>
    </w:p>
    <w:tbl>
      <w:tblPr>
        <w:tblW w:w="14700" w:type="dxa"/>
        <w:jc w:val="center"/>
        <w:tblInd w:w="93" w:type="dxa"/>
        <w:tblLook w:val="04A0" w:firstRow="1" w:lastRow="0" w:firstColumn="1" w:lastColumn="0" w:noHBand="0" w:noVBand="1"/>
      </w:tblPr>
      <w:tblGrid>
        <w:gridCol w:w="1080"/>
        <w:gridCol w:w="2360"/>
        <w:gridCol w:w="1380"/>
        <w:gridCol w:w="9880"/>
      </w:tblGrid>
      <w:tr w:rsidR="0077439C" w:rsidRPr="0077439C" w14:paraId="6D9A150F" w14:textId="77777777" w:rsidTr="00BB4228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A114B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7439C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Ortholog</w:t>
            </w:r>
            <w:proofErr w:type="spellEnd"/>
            <w:r w:rsidRPr="0077439C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#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63A1E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Reference Gene Nam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082DE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KOG number</w:t>
            </w:r>
          </w:p>
        </w:tc>
        <w:tc>
          <w:tcPr>
            <w:tcW w:w="9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93CB0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Full Gene Name</w:t>
            </w:r>
          </w:p>
        </w:tc>
      </w:tr>
      <w:tr w:rsidR="0077439C" w:rsidRPr="0077439C" w14:paraId="1D89638F" w14:textId="77777777" w:rsidTr="00BB4228">
        <w:trPr>
          <w:trHeight w:val="280"/>
          <w:jc w:val="center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DA95" w14:textId="77777777" w:rsidR="0077439C" w:rsidRPr="0077439C" w:rsidRDefault="0077439C" w:rsidP="00BB4228">
            <w:pPr>
              <w:spacing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62F7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ROS_g00005.t1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7999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OG1373</w:t>
            </w:r>
          </w:p>
        </w:tc>
        <w:tc>
          <w:tcPr>
            <w:tcW w:w="9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8A37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Transport protein Sec61, alpha </w:t>
            </w:r>
            <w:proofErr w:type="gramStart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subunit        </w:t>
            </w:r>
            <w:proofErr w:type="gramEnd"/>
          </w:p>
        </w:tc>
      </w:tr>
      <w:tr w:rsidR="0077439C" w:rsidRPr="0077439C" w14:paraId="21185E50" w14:textId="77777777" w:rsidTr="0077439C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D16ED" w14:textId="77777777" w:rsidR="0077439C" w:rsidRPr="0077439C" w:rsidRDefault="0077439C" w:rsidP="00BB4228">
            <w:pPr>
              <w:spacing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61DC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ROS_g00149.t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EDA4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OG1816</w:t>
            </w:r>
          </w:p>
        </w:tc>
        <w:tc>
          <w:tcPr>
            <w:tcW w:w="9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99AD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Ubiquitin fusion-degradation </w:t>
            </w:r>
            <w:proofErr w:type="gramStart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protein          </w:t>
            </w:r>
            <w:proofErr w:type="gramEnd"/>
          </w:p>
        </w:tc>
      </w:tr>
      <w:tr w:rsidR="0077439C" w:rsidRPr="0077439C" w14:paraId="4BD93CAB" w14:textId="77777777" w:rsidTr="0077439C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DC15" w14:textId="77777777" w:rsidR="0077439C" w:rsidRPr="0077439C" w:rsidRDefault="0077439C" w:rsidP="00BB4228">
            <w:pPr>
              <w:spacing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5F43C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ROS_g00261.t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7D22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KOG0180 </w:t>
            </w:r>
          </w:p>
        </w:tc>
        <w:tc>
          <w:tcPr>
            <w:tcW w:w="9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6B4D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0S proteasome, regulatory subunit beta type PSMB3/PUP3</w:t>
            </w:r>
          </w:p>
        </w:tc>
      </w:tr>
      <w:tr w:rsidR="0077439C" w:rsidRPr="0077439C" w14:paraId="2B2E213E" w14:textId="77777777" w:rsidTr="0077439C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41D6" w14:textId="77777777" w:rsidR="0077439C" w:rsidRPr="0077439C" w:rsidRDefault="0077439C" w:rsidP="00BB4228">
            <w:pPr>
              <w:spacing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FA726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ROS_g00537.t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5909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KOG0025 </w:t>
            </w:r>
          </w:p>
        </w:tc>
        <w:tc>
          <w:tcPr>
            <w:tcW w:w="9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08E41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gramStart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ehydrogenase</w:t>
            </w:r>
            <w:proofErr w:type="gramEnd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(nuclear receptor binding factor-1)        </w:t>
            </w:r>
          </w:p>
        </w:tc>
      </w:tr>
      <w:tr w:rsidR="0077439C" w:rsidRPr="0077439C" w14:paraId="00389FA6" w14:textId="77777777" w:rsidTr="0077439C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01E5" w14:textId="77777777" w:rsidR="0077439C" w:rsidRPr="0077439C" w:rsidRDefault="0077439C" w:rsidP="00BB4228">
            <w:pPr>
              <w:spacing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74C6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ROS_g01238.t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ADD1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OG3185</w:t>
            </w:r>
          </w:p>
        </w:tc>
        <w:tc>
          <w:tcPr>
            <w:tcW w:w="9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F542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ranslation initiation factor 6 (eIF-6</w:t>
            </w:r>
            <w:proofErr w:type="gramStart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)        </w:t>
            </w:r>
            <w:proofErr w:type="gramEnd"/>
          </w:p>
        </w:tc>
      </w:tr>
      <w:tr w:rsidR="0077439C" w:rsidRPr="0077439C" w14:paraId="7425E7EA" w14:textId="77777777" w:rsidTr="0077439C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15F66" w14:textId="77777777" w:rsidR="0077439C" w:rsidRPr="0077439C" w:rsidRDefault="0077439C" w:rsidP="00BB4228">
            <w:pPr>
              <w:spacing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9975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ROS_g01747.t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CF7B2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OG0556</w:t>
            </w:r>
          </w:p>
        </w:tc>
        <w:tc>
          <w:tcPr>
            <w:tcW w:w="9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640C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spartyl-tRNA</w:t>
            </w:r>
            <w:proofErr w:type="spellEnd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ynthetase</w:t>
            </w:r>
            <w:proofErr w:type="spellEnd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         </w:t>
            </w:r>
            <w:proofErr w:type="gramEnd"/>
          </w:p>
        </w:tc>
      </w:tr>
      <w:tr w:rsidR="0077439C" w:rsidRPr="0077439C" w14:paraId="3D534F58" w14:textId="77777777" w:rsidTr="0077439C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E7C1" w14:textId="77777777" w:rsidR="0077439C" w:rsidRPr="0077439C" w:rsidRDefault="0077439C" w:rsidP="00BB4228">
            <w:pPr>
              <w:spacing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B8BF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ROS_g01893.t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44F0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OG0815</w:t>
            </w:r>
          </w:p>
        </w:tc>
        <w:tc>
          <w:tcPr>
            <w:tcW w:w="9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84F3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60S acidic ribosomal protein </w:t>
            </w:r>
            <w:proofErr w:type="gramStart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P0        </w:t>
            </w:r>
            <w:proofErr w:type="gramEnd"/>
          </w:p>
        </w:tc>
      </w:tr>
      <w:tr w:rsidR="0077439C" w:rsidRPr="0077439C" w14:paraId="3576CD25" w14:textId="77777777" w:rsidTr="0077439C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7C08E" w14:textId="77777777" w:rsidR="0077439C" w:rsidRPr="0077439C" w:rsidRDefault="0077439C" w:rsidP="00BB4228">
            <w:pPr>
              <w:spacing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2DC67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ROS_g02531.t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4CF0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OG0960</w:t>
            </w:r>
          </w:p>
        </w:tc>
        <w:tc>
          <w:tcPr>
            <w:tcW w:w="9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A4DC9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itochondrial processing peptidase, beta subunit, and related enzymes (</w:t>
            </w:r>
            <w:proofErr w:type="spellStart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insulinase</w:t>
            </w:r>
            <w:proofErr w:type="spellEnd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superfamily</w:t>
            </w:r>
            <w:proofErr w:type="gramStart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)   </w:t>
            </w:r>
            <w:proofErr w:type="gramEnd"/>
          </w:p>
        </w:tc>
      </w:tr>
      <w:tr w:rsidR="0077439C" w:rsidRPr="0077439C" w14:paraId="61E35D85" w14:textId="77777777" w:rsidTr="0077439C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8D5F7" w14:textId="77777777" w:rsidR="0077439C" w:rsidRPr="0077439C" w:rsidRDefault="0077439C" w:rsidP="00BB4228">
            <w:pPr>
              <w:spacing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5302F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ROS_g02536.t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6518B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OG1498</w:t>
            </w:r>
          </w:p>
        </w:tc>
        <w:tc>
          <w:tcPr>
            <w:tcW w:w="9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0C80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6S proteasome regulatory complex, subunit RPN5/</w:t>
            </w:r>
            <w:proofErr w:type="gramStart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PSMD12       </w:t>
            </w:r>
            <w:proofErr w:type="gramEnd"/>
          </w:p>
        </w:tc>
      </w:tr>
      <w:tr w:rsidR="0077439C" w:rsidRPr="0077439C" w14:paraId="085AD4F0" w14:textId="77777777" w:rsidTr="0077439C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9B0B" w14:textId="77777777" w:rsidR="0077439C" w:rsidRPr="0077439C" w:rsidRDefault="0077439C" w:rsidP="00BB4228">
            <w:pPr>
              <w:spacing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EC21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ROS_g02854.t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A6DA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OG1535</w:t>
            </w:r>
          </w:p>
        </w:tc>
        <w:tc>
          <w:tcPr>
            <w:tcW w:w="9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AC3A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Predicted </w:t>
            </w:r>
            <w:proofErr w:type="spellStart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umarylacetoacetate</w:t>
            </w:r>
            <w:proofErr w:type="spellEnd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ydralase</w:t>
            </w:r>
            <w:proofErr w:type="spellEnd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        </w:t>
            </w:r>
            <w:proofErr w:type="gramEnd"/>
          </w:p>
        </w:tc>
      </w:tr>
      <w:tr w:rsidR="0077439C" w:rsidRPr="0077439C" w14:paraId="25179711" w14:textId="77777777" w:rsidTr="0077439C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7AC15" w14:textId="77777777" w:rsidR="0077439C" w:rsidRPr="0077439C" w:rsidRDefault="0077439C" w:rsidP="00BB4228">
            <w:pPr>
              <w:spacing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55E3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ROS_g03233.t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ED1F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OG0279</w:t>
            </w:r>
          </w:p>
        </w:tc>
        <w:tc>
          <w:tcPr>
            <w:tcW w:w="9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A60A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G protein beta subunit-like </w:t>
            </w:r>
            <w:proofErr w:type="gramStart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protein        </w:t>
            </w:r>
            <w:proofErr w:type="gramEnd"/>
          </w:p>
        </w:tc>
      </w:tr>
      <w:tr w:rsidR="0077439C" w:rsidRPr="0077439C" w14:paraId="31019F84" w14:textId="77777777" w:rsidTr="0077439C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1AF4" w14:textId="77777777" w:rsidR="0077439C" w:rsidRPr="0077439C" w:rsidRDefault="0077439C" w:rsidP="00BB4228">
            <w:pPr>
              <w:spacing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C9D2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ROS_g03269.t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6C8E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OG0559</w:t>
            </w:r>
          </w:p>
        </w:tc>
        <w:tc>
          <w:tcPr>
            <w:tcW w:w="9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D79AC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ihydrolipoamide</w:t>
            </w:r>
            <w:proofErr w:type="spellEnd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uccinyltransferase</w:t>
            </w:r>
            <w:proofErr w:type="spellEnd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(2-oxoglutarate dehydrogenase, E2 subunit</w:t>
            </w:r>
            <w:proofErr w:type="gramStart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)       </w:t>
            </w:r>
            <w:proofErr w:type="gramEnd"/>
          </w:p>
        </w:tc>
      </w:tr>
      <w:tr w:rsidR="0077439C" w:rsidRPr="0077439C" w14:paraId="6D39B21E" w14:textId="77777777" w:rsidTr="0077439C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513D" w14:textId="77777777" w:rsidR="0077439C" w:rsidRPr="0077439C" w:rsidRDefault="0077439C" w:rsidP="00BB4228">
            <w:pPr>
              <w:spacing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532D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ROS_g03328.t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99CC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OG3459</w:t>
            </w:r>
          </w:p>
        </w:tc>
        <w:tc>
          <w:tcPr>
            <w:tcW w:w="9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06A4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Small nuclear </w:t>
            </w:r>
            <w:proofErr w:type="spellStart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ibonucleoprotein</w:t>
            </w:r>
            <w:proofErr w:type="spellEnd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nRNP</w:t>
            </w:r>
            <w:proofErr w:type="spellEnd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m</w:t>
            </w:r>
            <w:proofErr w:type="spellEnd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core </w:t>
            </w:r>
            <w:proofErr w:type="gramStart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protein      </w:t>
            </w:r>
            <w:proofErr w:type="gramEnd"/>
          </w:p>
        </w:tc>
      </w:tr>
      <w:tr w:rsidR="0077439C" w:rsidRPr="0077439C" w14:paraId="4BE2EBFE" w14:textId="77777777" w:rsidTr="0077439C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225B" w14:textId="77777777" w:rsidR="0077439C" w:rsidRPr="0077439C" w:rsidRDefault="0077439C" w:rsidP="00BB4228">
            <w:pPr>
              <w:spacing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9E7D5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ROS_g03594.t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A9FF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OG3285</w:t>
            </w:r>
          </w:p>
        </w:tc>
        <w:tc>
          <w:tcPr>
            <w:tcW w:w="9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90BF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Spindle assembly checkpoint </w:t>
            </w:r>
            <w:proofErr w:type="gramStart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protein         </w:t>
            </w:r>
            <w:proofErr w:type="gramEnd"/>
          </w:p>
        </w:tc>
      </w:tr>
      <w:tr w:rsidR="0077439C" w:rsidRPr="0077439C" w14:paraId="697FD39A" w14:textId="77777777" w:rsidTr="0077439C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4BCF" w14:textId="77777777" w:rsidR="0077439C" w:rsidRPr="0077439C" w:rsidRDefault="0077439C" w:rsidP="00BB4228">
            <w:pPr>
              <w:spacing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lastRenderedPageBreak/>
              <w:t>1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2A8C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ROS_g03607.t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41B4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OG0424</w:t>
            </w:r>
          </w:p>
        </w:tc>
        <w:tc>
          <w:tcPr>
            <w:tcW w:w="9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988B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Ubiquitin-protein </w:t>
            </w:r>
            <w:proofErr w:type="gramStart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ligase           </w:t>
            </w:r>
            <w:proofErr w:type="gramEnd"/>
          </w:p>
        </w:tc>
      </w:tr>
      <w:tr w:rsidR="0077439C" w:rsidRPr="0077439C" w14:paraId="2687C3D4" w14:textId="77777777" w:rsidTr="0077439C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A33E" w14:textId="77777777" w:rsidR="0077439C" w:rsidRPr="0077439C" w:rsidRDefault="0077439C" w:rsidP="00BB4228">
            <w:pPr>
              <w:spacing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7BBB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ROS_g03693.t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9896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OG3405</w:t>
            </w:r>
          </w:p>
        </w:tc>
        <w:tc>
          <w:tcPr>
            <w:tcW w:w="9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A2CF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RNA polymerase subunit </w:t>
            </w:r>
            <w:proofErr w:type="gramStart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K         </w:t>
            </w:r>
            <w:proofErr w:type="gramEnd"/>
          </w:p>
        </w:tc>
      </w:tr>
      <w:tr w:rsidR="0077439C" w:rsidRPr="0077439C" w14:paraId="3D373DDE" w14:textId="77777777" w:rsidTr="0077439C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73AF" w14:textId="77777777" w:rsidR="0077439C" w:rsidRPr="0077439C" w:rsidRDefault="0077439C" w:rsidP="00BB4228">
            <w:pPr>
              <w:spacing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C7FC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ROS_g03713.t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EC5FE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OG2653</w:t>
            </w:r>
          </w:p>
        </w:tc>
        <w:tc>
          <w:tcPr>
            <w:tcW w:w="9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8B00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6-phosphogluconate </w:t>
            </w:r>
            <w:proofErr w:type="gramStart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dehydrogenase           </w:t>
            </w:r>
            <w:proofErr w:type="gramEnd"/>
          </w:p>
        </w:tc>
      </w:tr>
      <w:tr w:rsidR="0077439C" w:rsidRPr="0077439C" w14:paraId="50C6F0C0" w14:textId="77777777" w:rsidTr="0077439C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3057" w14:textId="77777777" w:rsidR="0077439C" w:rsidRPr="0077439C" w:rsidRDefault="0077439C" w:rsidP="00BB4228">
            <w:pPr>
              <w:spacing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2B82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ROS_g03907.t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F304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OG0466</w:t>
            </w:r>
          </w:p>
        </w:tc>
        <w:tc>
          <w:tcPr>
            <w:tcW w:w="9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C3A9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Translation initiation factor 2, gamma subunit (eIF-2gamma; </w:t>
            </w:r>
            <w:proofErr w:type="spellStart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TPase</w:t>
            </w:r>
            <w:proofErr w:type="spellEnd"/>
            <w:proofErr w:type="gramStart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)     </w:t>
            </w:r>
            <w:proofErr w:type="gramEnd"/>
          </w:p>
        </w:tc>
      </w:tr>
      <w:tr w:rsidR="0077439C" w:rsidRPr="0077439C" w14:paraId="4FE966C4" w14:textId="77777777" w:rsidTr="0077439C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E517" w14:textId="77777777" w:rsidR="0077439C" w:rsidRPr="0077439C" w:rsidRDefault="0077439C" w:rsidP="00BB4228">
            <w:pPr>
              <w:spacing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A06A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ROS_g03910.t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BC20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OG2104</w:t>
            </w:r>
          </w:p>
        </w:tc>
        <w:tc>
          <w:tcPr>
            <w:tcW w:w="9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0B9E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Nuclear transport factor </w:t>
            </w:r>
            <w:proofErr w:type="gramStart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2         </w:t>
            </w:r>
            <w:proofErr w:type="gramEnd"/>
          </w:p>
        </w:tc>
      </w:tr>
      <w:tr w:rsidR="0077439C" w:rsidRPr="0077439C" w14:paraId="49D242D9" w14:textId="77777777" w:rsidTr="0077439C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5A26" w14:textId="77777777" w:rsidR="0077439C" w:rsidRPr="0077439C" w:rsidRDefault="0077439C" w:rsidP="00BB4228">
            <w:pPr>
              <w:spacing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41B0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ROS_g04389.t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FEDA1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OG2519</w:t>
            </w:r>
          </w:p>
        </w:tc>
        <w:tc>
          <w:tcPr>
            <w:tcW w:w="9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1A86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5'-3' </w:t>
            </w:r>
            <w:proofErr w:type="spellStart"/>
            <w:proofErr w:type="gramStart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xonuclease</w:t>
            </w:r>
            <w:proofErr w:type="spellEnd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         </w:t>
            </w:r>
            <w:proofErr w:type="gramEnd"/>
          </w:p>
        </w:tc>
      </w:tr>
      <w:tr w:rsidR="0077439C" w:rsidRPr="0077439C" w14:paraId="15377D30" w14:textId="77777777" w:rsidTr="0077439C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5334" w14:textId="77777777" w:rsidR="0077439C" w:rsidRPr="0077439C" w:rsidRDefault="0077439C" w:rsidP="00BB4228">
            <w:pPr>
              <w:spacing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3B999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ROS_g05175.t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3F5E7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OG0985</w:t>
            </w:r>
          </w:p>
        </w:tc>
        <w:tc>
          <w:tcPr>
            <w:tcW w:w="9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7829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Vesicle coat protein </w:t>
            </w:r>
            <w:proofErr w:type="spellStart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lathrin</w:t>
            </w:r>
            <w:proofErr w:type="spellEnd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, heavy </w:t>
            </w:r>
            <w:proofErr w:type="gramStart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chain       </w:t>
            </w:r>
            <w:proofErr w:type="gramEnd"/>
          </w:p>
        </w:tc>
      </w:tr>
      <w:tr w:rsidR="0077439C" w:rsidRPr="0077439C" w14:paraId="141571F5" w14:textId="77777777" w:rsidTr="0077439C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4813" w14:textId="77777777" w:rsidR="0077439C" w:rsidRPr="0077439C" w:rsidRDefault="0077439C" w:rsidP="00BB4228">
            <w:pPr>
              <w:spacing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BA5C4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ROS_g05408.t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3821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OG2035</w:t>
            </w:r>
          </w:p>
        </w:tc>
        <w:tc>
          <w:tcPr>
            <w:tcW w:w="9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D215B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Replication factor C, subunit </w:t>
            </w:r>
            <w:proofErr w:type="gramStart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RFC3        </w:t>
            </w:r>
            <w:proofErr w:type="gramEnd"/>
          </w:p>
        </w:tc>
      </w:tr>
      <w:tr w:rsidR="0077439C" w:rsidRPr="0077439C" w14:paraId="00BF02DB" w14:textId="77777777" w:rsidTr="0077439C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8BF0" w14:textId="77777777" w:rsidR="0077439C" w:rsidRPr="0077439C" w:rsidRDefault="0077439C" w:rsidP="00BB4228">
            <w:pPr>
              <w:spacing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380D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ROS_g05477.t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1799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OG2415</w:t>
            </w:r>
          </w:p>
        </w:tc>
        <w:tc>
          <w:tcPr>
            <w:tcW w:w="9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F305C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Electron transfer </w:t>
            </w:r>
            <w:proofErr w:type="spellStart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lavoprotein</w:t>
            </w:r>
            <w:proofErr w:type="spellEnd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ubiquinone </w:t>
            </w:r>
            <w:proofErr w:type="spellStart"/>
            <w:proofErr w:type="gramStart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oxidoreductase</w:t>
            </w:r>
            <w:proofErr w:type="spellEnd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      </w:t>
            </w:r>
            <w:proofErr w:type="gramEnd"/>
          </w:p>
        </w:tc>
      </w:tr>
      <w:tr w:rsidR="0077439C" w:rsidRPr="0077439C" w14:paraId="738A0ACA" w14:textId="77777777" w:rsidTr="0077439C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3F56" w14:textId="77777777" w:rsidR="0077439C" w:rsidRPr="0077439C" w:rsidRDefault="0077439C" w:rsidP="00BB4228">
            <w:pPr>
              <w:spacing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38D6D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ROS_g05491.t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62F7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OG0876</w:t>
            </w:r>
          </w:p>
        </w:tc>
        <w:tc>
          <w:tcPr>
            <w:tcW w:w="9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8BCD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Manganese superoxide </w:t>
            </w:r>
            <w:proofErr w:type="gramStart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dismutase          </w:t>
            </w:r>
            <w:proofErr w:type="gramEnd"/>
          </w:p>
        </w:tc>
      </w:tr>
      <w:tr w:rsidR="0077439C" w:rsidRPr="0077439C" w14:paraId="35D60F27" w14:textId="77777777" w:rsidTr="0077439C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CE6FD" w14:textId="77777777" w:rsidR="0077439C" w:rsidRPr="0077439C" w:rsidRDefault="0077439C" w:rsidP="00BB4228">
            <w:pPr>
              <w:spacing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3845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ROS_g05570.t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9B064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OG1272</w:t>
            </w:r>
          </w:p>
        </w:tc>
        <w:tc>
          <w:tcPr>
            <w:tcW w:w="9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D9F4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WD40-repeat-containing subunit of the 18S </w:t>
            </w:r>
            <w:proofErr w:type="spellStart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RNA</w:t>
            </w:r>
            <w:proofErr w:type="spellEnd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processing </w:t>
            </w:r>
            <w:proofErr w:type="gramStart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complex     </w:t>
            </w:r>
            <w:proofErr w:type="gramEnd"/>
          </w:p>
        </w:tc>
      </w:tr>
      <w:tr w:rsidR="0077439C" w:rsidRPr="0077439C" w14:paraId="6928D422" w14:textId="77777777" w:rsidTr="0077439C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016C5" w14:textId="77777777" w:rsidR="0077439C" w:rsidRPr="0077439C" w:rsidRDefault="0077439C" w:rsidP="00BB4228">
            <w:pPr>
              <w:spacing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736F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ROS_g05639.t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74A82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OG2770</w:t>
            </w:r>
          </w:p>
        </w:tc>
        <w:tc>
          <w:tcPr>
            <w:tcW w:w="9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2742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minomethyl</w:t>
            </w:r>
            <w:proofErr w:type="spellEnd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ransferase</w:t>
            </w:r>
            <w:proofErr w:type="spellEnd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         </w:t>
            </w:r>
            <w:proofErr w:type="gramEnd"/>
          </w:p>
        </w:tc>
      </w:tr>
      <w:tr w:rsidR="0077439C" w:rsidRPr="0077439C" w14:paraId="0402D865" w14:textId="77777777" w:rsidTr="0077439C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0F4A" w14:textId="77777777" w:rsidR="0077439C" w:rsidRPr="0077439C" w:rsidRDefault="0077439C" w:rsidP="00BB4228">
            <w:pPr>
              <w:spacing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7C25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ROS_g05746.t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97B7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OG0820</w:t>
            </w:r>
          </w:p>
        </w:tc>
        <w:tc>
          <w:tcPr>
            <w:tcW w:w="9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467B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Ribosomal RNA adenine </w:t>
            </w:r>
            <w:proofErr w:type="spellStart"/>
            <w:proofErr w:type="gramStart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imethylase</w:t>
            </w:r>
            <w:proofErr w:type="spellEnd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       </w:t>
            </w:r>
            <w:proofErr w:type="gramEnd"/>
          </w:p>
        </w:tc>
      </w:tr>
      <w:tr w:rsidR="0077439C" w:rsidRPr="0077439C" w14:paraId="69D4C288" w14:textId="77777777" w:rsidTr="0077439C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449E5" w14:textId="77777777" w:rsidR="0077439C" w:rsidRPr="0077439C" w:rsidRDefault="0077439C" w:rsidP="00BB4228">
            <w:pPr>
              <w:spacing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C0A9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ROS_g05844.t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17F2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OG0400</w:t>
            </w:r>
          </w:p>
        </w:tc>
        <w:tc>
          <w:tcPr>
            <w:tcW w:w="9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5ED4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40S ribosomal protein </w:t>
            </w:r>
            <w:proofErr w:type="gramStart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S13         </w:t>
            </w:r>
            <w:proofErr w:type="gramEnd"/>
          </w:p>
        </w:tc>
      </w:tr>
      <w:tr w:rsidR="0077439C" w:rsidRPr="0077439C" w14:paraId="3B5EEDA7" w14:textId="77777777" w:rsidTr="0077439C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BB3E" w14:textId="77777777" w:rsidR="0077439C" w:rsidRPr="0077439C" w:rsidRDefault="0077439C" w:rsidP="00BB4228">
            <w:pPr>
              <w:spacing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F936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ROS_g05981.t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7598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OG1355</w:t>
            </w:r>
          </w:p>
        </w:tc>
        <w:tc>
          <w:tcPr>
            <w:tcW w:w="9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0E0D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denylosuccinate</w:t>
            </w:r>
            <w:proofErr w:type="spellEnd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synthase           </w:t>
            </w:r>
            <w:proofErr w:type="gramEnd"/>
          </w:p>
        </w:tc>
      </w:tr>
      <w:tr w:rsidR="0077439C" w:rsidRPr="0077439C" w14:paraId="6B942278" w14:textId="77777777" w:rsidTr="0077439C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ECD8" w14:textId="77777777" w:rsidR="0077439C" w:rsidRPr="0077439C" w:rsidRDefault="0077439C" w:rsidP="00BB4228">
            <w:pPr>
              <w:spacing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F7C2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ROS_g06107.t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866D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OG1795</w:t>
            </w:r>
          </w:p>
        </w:tc>
        <w:tc>
          <w:tcPr>
            <w:tcW w:w="9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B8DF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U5 </w:t>
            </w:r>
            <w:proofErr w:type="spellStart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nRNP</w:t>
            </w:r>
            <w:proofErr w:type="spellEnd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pliceosome</w:t>
            </w:r>
            <w:proofErr w:type="spellEnd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subunit         </w:t>
            </w:r>
            <w:proofErr w:type="gramEnd"/>
          </w:p>
        </w:tc>
      </w:tr>
      <w:tr w:rsidR="0077439C" w:rsidRPr="0077439C" w14:paraId="6A18AD02" w14:textId="77777777" w:rsidTr="0077439C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3F2B" w14:textId="77777777" w:rsidR="0077439C" w:rsidRPr="0077439C" w:rsidRDefault="0077439C" w:rsidP="00BB4228">
            <w:pPr>
              <w:spacing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2BEA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ROS_g06110.t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7AF0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OG2784</w:t>
            </w:r>
          </w:p>
        </w:tc>
        <w:tc>
          <w:tcPr>
            <w:tcW w:w="9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153D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henylalanyl-tRNA</w:t>
            </w:r>
            <w:proofErr w:type="spellEnd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ynthetase</w:t>
            </w:r>
            <w:proofErr w:type="spellEnd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, beta </w:t>
            </w:r>
            <w:proofErr w:type="gramStart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subunit         </w:t>
            </w:r>
            <w:proofErr w:type="gramEnd"/>
          </w:p>
        </w:tc>
      </w:tr>
      <w:tr w:rsidR="0077439C" w:rsidRPr="0077439C" w14:paraId="1FA0E762" w14:textId="77777777" w:rsidTr="0077439C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1C7D" w14:textId="77777777" w:rsidR="0077439C" w:rsidRPr="0077439C" w:rsidRDefault="0077439C" w:rsidP="00BB4228">
            <w:pPr>
              <w:spacing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BD6D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ROS_g06217.t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EC85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OG1936</w:t>
            </w:r>
          </w:p>
        </w:tc>
        <w:tc>
          <w:tcPr>
            <w:tcW w:w="9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6FC6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istidyl-tRNA</w:t>
            </w:r>
            <w:proofErr w:type="spellEnd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ynthetase</w:t>
            </w:r>
            <w:proofErr w:type="spellEnd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         </w:t>
            </w:r>
            <w:proofErr w:type="gramEnd"/>
          </w:p>
        </w:tc>
      </w:tr>
      <w:tr w:rsidR="0077439C" w:rsidRPr="0077439C" w14:paraId="45432603" w14:textId="77777777" w:rsidTr="0077439C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5604" w14:textId="77777777" w:rsidR="0077439C" w:rsidRPr="0077439C" w:rsidRDefault="0077439C" w:rsidP="00BB4228">
            <w:pPr>
              <w:spacing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D93A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ROS_g06340.t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76FE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OG1596</w:t>
            </w:r>
          </w:p>
        </w:tc>
        <w:tc>
          <w:tcPr>
            <w:tcW w:w="9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9790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ibrillarin</w:t>
            </w:r>
            <w:proofErr w:type="spellEnd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and related </w:t>
            </w:r>
            <w:proofErr w:type="spellStart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ucleolar</w:t>
            </w:r>
            <w:proofErr w:type="spellEnd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RNA-binding </w:t>
            </w:r>
            <w:proofErr w:type="gramStart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proteins       </w:t>
            </w:r>
            <w:proofErr w:type="gramEnd"/>
          </w:p>
        </w:tc>
      </w:tr>
      <w:tr w:rsidR="0077439C" w:rsidRPr="0077439C" w14:paraId="6288BEFD" w14:textId="77777777" w:rsidTr="0077439C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60B7F" w14:textId="77777777" w:rsidR="0077439C" w:rsidRPr="0077439C" w:rsidRDefault="0077439C" w:rsidP="00BB4228">
            <w:pPr>
              <w:spacing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C8C6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ROS_g06738.t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3243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OG1123</w:t>
            </w:r>
          </w:p>
        </w:tc>
        <w:tc>
          <w:tcPr>
            <w:tcW w:w="9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287A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NA polymerase II transcription initiation/nucleotide excision repair factor TFIIH, 3'-5' helicase subunit SSL2</w:t>
            </w:r>
          </w:p>
        </w:tc>
      </w:tr>
      <w:tr w:rsidR="0077439C" w:rsidRPr="0077439C" w14:paraId="29631853" w14:textId="77777777" w:rsidTr="0077439C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D4B1" w14:textId="77777777" w:rsidR="0077439C" w:rsidRPr="0077439C" w:rsidRDefault="0077439C" w:rsidP="00BB4228">
            <w:pPr>
              <w:spacing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498B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ROS_g06756.t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18A9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OG2086</w:t>
            </w:r>
          </w:p>
        </w:tc>
        <w:tc>
          <w:tcPr>
            <w:tcW w:w="9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3E9F3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Electron transfer </w:t>
            </w:r>
            <w:proofErr w:type="spellStart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flavoprotein</w:t>
            </w:r>
            <w:proofErr w:type="spellEnd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subunit beta</w:t>
            </w:r>
          </w:p>
        </w:tc>
      </w:tr>
      <w:tr w:rsidR="0077439C" w:rsidRPr="0077439C" w14:paraId="13CD4C36" w14:textId="77777777" w:rsidTr="0077439C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E42B" w14:textId="77777777" w:rsidR="0077439C" w:rsidRPr="0077439C" w:rsidRDefault="0077439C" w:rsidP="00BB4228">
            <w:pPr>
              <w:spacing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326B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ROS_g07042.t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02D3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OG0780</w:t>
            </w:r>
          </w:p>
        </w:tc>
        <w:tc>
          <w:tcPr>
            <w:tcW w:w="9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04DD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Signal recognition particle, subunit </w:t>
            </w:r>
            <w:proofErr w:type="gramStart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Srp54        </w:t>
            </w:r>
            <w:proofErr w:type="gramEnd"/>
          </w:p>
        </w:tc>
      </w:tr>
      <w:tr w:rsidR="0077439C" w:rsidRPr="0077439C" w14:paraId="4B2022D1" w14:textId="77777777" w:rsidTr="0077439C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6762" w14:textId="77777777" w:rsidR="0077439C" w:rsidRPr="0077439C" w:rsidRDefault="0077439C" w:rsidP="00BB4228">
            <w:pPr>
              <w:spacing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F8E6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ROS_g07161.t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6D12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OG1534</w:t>
            </w:r>
          </w:p>
        </w:tc>
        <w:tc>
          <w:tcPr>
            <w:tcW w:w="9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F307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Putative transcription factor </w:t>
            </w:r>
            <w:proofErr w:type="gramStart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FET5         </w:t>
            </w:r>
            <w:proofErr w:type="gramEnd"/>
          </w:p>
        </w:tc>
      </w:tr>
      <w:tr w:rsidR="0077439C" w:rsidRPr="0077439C" w14:paraId="65C316EC" w14:textId="77777777" w:rsidTr="0077439C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48C83" w14:textId="77777777" w:rsidR="0077439C" w:rsidRPr="0077439C" w:rsidRDefault="0077439C" w:rsidP="00BB4228">
            <w:pPr>
              <w:spacing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F363D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ROS_g07549.t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81ED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OG0650</w:t>
            </w:r>
          </w:p>
        </w:tc>
        <w:tc>
          <w:tcPr>
            <w:tcW w:w="9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2AAD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WD40 repeat </w:t>
            </w:r>
            <w:proofErr w:type="spellStart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ucleolar</w:t>
            </w:r>
            <w:proofErr w:type="spellEnd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protein Bop1, involved in ribosome </w:t>
            </w:r>
            <w:proofErr w:type="gramStart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biogenesis    </w:t>
            </w:r>
            <w:proofErr w:type="gramEnd"/>
          </w:p>
        </w:tc>
      </w:tr>
      <w:tr w:rsidR="0077439C" w:rsidRPr="0077439C" w14:paraId="20D7A7E9" w14:textId="77777777" w:rsidTr="0077439C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410B" w14:textId="77777777" w:rsidR="0077439C" w:rsidRPr="0077439C" w:rsidRDefault="0077439C" w:rsidP="00BB4228">
            <w:pPr>
              <w:spacing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E649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ROS_g07664.t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6D91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OG2833</w:t>
            </w:r>
          </w:p>
        </w:tc>
        <w:tc>
          <w:tcPr>
            <w:tcW w:w="9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0EA6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evalonate</w:t>
            </w:r>
            <w:proofErr w:type="spellEnd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pyrophosphate </w:t>
            </w:r>
            <w:proofErr w:type="gramStart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decarboxylase          </w:t>
            </w:r>
            <w:proofErr w:type="gramEnd"/>
          </w:p>
        </w:tc>
      </w:tr>
      <w:tr w:rsidR="0077439C" w:rsidRPr="0077439C" w14:paraId="41A67AA6" w14:textId="77777777" w:rsidTr="0077439C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5291" w14:textId="77777777" w:rsidR="0077439C" w:rsidRPr="0077439C" w:rsidRDefault="0077439C" w:rsidP="00BB4228">
            <w:pPr>
              <w:spacing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2BA4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ROS_g08007.t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F76F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OG1556</w:t>
            </w:r>
          </w:p>
        </w:tc>
        <w:tc>
          <w:tcPr>
            <w:tcW w:w="9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5AC0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6S proteasome regulatory complex, subunit RPN8/</w:t>
            </w:r>
            <w:proofErr w:type="gramStart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PSMD7       </w:t>
            </w:r>
            <w:proofErr w:type="gramEnd"/>
          </w:p>
        </w:tc>
      </w:tr>
      <w:tr w:rsidR="0077439C" w:rsidRPr="0077439C" w14:paraId="156A71E6" w14:textId="77777777" w:rsidTr="0077439C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18BC" w14:textId="77777777" w:rsidR="0077439C" w:rsidRPr="0077439C" w:rsidRDefault="0077439C" w:rsidP="00BB4228">
            <w:pPr>
              <w:spacing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A364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ROS_g08120.t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E48E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KOG0181 </w:t>
            </w:r>
          </w:p>
        </w:tc>
        <w:tc>
          <w:tcPr>
            <w:tcW w:w="9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0262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0S proteasome, regulatory subunit alpha type PSMA2/PRE8</w:t>
            </w:r>
          </w:p>
        </w:tc>
      </w:tr>
      <w:tr w:rsidR="0077439C" w:rsidRPr="0077439C" w14:paraId="205C41FC" w14:textId="77777777" w:rsidTr="0077439C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479E" w14:textId="77777777" w:rsidR="0077439C" w:rsidRPr="0077439C" w:rsidRDefault="0077439C" w:rsidP="00BB4228">
            <w:pPr>
              <w:spacing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41AE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ROS_g08412.t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C7C6B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OG2851</w:t>
            </w:r>
          </w:p>
        </w:tc>
        <w:tc>
          <w:tcPr>
            <w:tcW w:w="9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BDEF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Eukaryotic-type DNA </w:t>
            </w:r>
            <w:proofErr w:type="spellStart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imase</w:t>
            </w:r>
            <w:proofErr w:type="spellEnd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, catalytic (small) </w:t>
            </w:r>
            <w:proofErr w:type="gramStart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subunit       </w:t>
            </w:r>
            <w:proofErr w:type="gramEnd"/>
          </w:p>
        </w:tc>
      </w:tr>
      <w:tr w:rsidR="0077439C" w:rsidRPr="0077439C" w14:paraId="698C938A" w14:textId="77777777" w:rsidTr="0077439C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10F4" w14:textId="77777777" w:rsidR="0077439C" w:rsidRPr="0077439C" w:rsidRDefault="0077439C" w:rsidP="00BB4228">
            <w:pPr>
              <w:spacing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2127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ROS_g08422.t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BE10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OG4655</w:t>
            </w:r>
          </w:p>
        </w:tc>
        <w:tc>
          <w:tcPr>
            <w:tcW w:w="9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7767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U3 small </w:t>
            </w:r>
            <w:proofErr w:type="spellStart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nucleolar</w:t>
            </w:r>
            <w:proofErr w:type="spellEnd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ibonucleoprotein</w:t>
            </w:r>
            <w:proofErr w:type="spellEnd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noRNP</w:t>
            </w:r>
            <w:proofErr w:type="spellEnd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) </w:t>
            </w:r>
            <w:proofErr w:type="gramStart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component       </w:t>
            </w:r>
            <w:proofErr w:type="gramEnd"/>
          </w:p>
        </w:tc>
      </w:tr>
      <w:tr w:rsidR="0077439C" w:rsidRPr="0077439C" w14:paraId="1DEC2F06" w14:textId="77777777" w:rsidTr="0077439C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0F44" w14:textId="77777777" w:rsidR="0077439C" w:rsidRPr="0077439C" w:rsidRDefault="0077439C" w:rsidP="00BB4228">
            <w:pPr>
              <w:spacing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8064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ROS_g08464.t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4A40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OG0366</w:t>
            </w:r>
          </w:p>
        </w:tc>
        <w:tc>
          <w:tcPr>
            <w:tcW w:w="9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E75DA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Protein </w:t>
            </w:r>
            <w:proofErr w:type="spellStart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eranylgeranyltransferase</w:t>
            </w:r>
            <w:proofErr w:type="spellEnd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type II, beta </w:t>
            </w:r>
            <w:proofErr w:type="gramStart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subunit       </w:t>
            </w:r>
            <w:proofErr w:type="gramEnd"/>
          </w:p>
        </w:tc>
      </w:tr>
      <w:tr w:rsidR="0077439C" w:rsidRPr="0077439C" w14:paraId="082CCBE7" w14:textId="77777777" w:rsidTr="0077439C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B25B" w14:textId="77777777" w:rsidR="0077439C" w:rsidRPr="0077439C" w:rsidRDefault="0077439C" w:rsidP="00BB4228">
            <w:pPr>
              <w:spacing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F0DF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ROS_g08543.t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9479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OG2916</w:t>
            </w:r>
          </w:p>
        </w:tc>
        <w:tc>
          <w:tcPr>
            <w:tcW w:w="9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AA4A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ranslation initiation factor 2, alpha subunit (eIF-2alpha</w:t>
            </w:r>
            <w:proofErr w:type="gramStart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)      </w:t>
            </w:r>
            <w:proofErr w:type="gramEnd"/>
          </w:p>
        </w:tc>
      </w:tr>
      <w:tr w:rsidR="0077439C" w:rsidRPr="0077439C" w14:paraId="3AF316D7" w14:textId="77777777" w:rsidTr="0077439C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7096D" w14:textId="77777777" w:rsidR="0077439C" w:rsidRPr="0077439C" w:rsidRDefault="0077439C" w:rsidP="00BB4228">
            <w:pPr>
              <w:spacing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7063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ROS_g08559.t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8558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OG1358</w:t>
            </w:r>
          </w:p>
        </w:tc>
        <w:tc>
          <w:tcPr>
            <w:tcW w:w="9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52B8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Serine </w:t>
            </w:r>
            <w:proofErr w:type="spellStart"/>
            <w:proofErr w:type="gramStart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almitoyltransferase</w:t>
            </w:r>
            <w:proofErr w:type="spellEnd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         </w:t>
            </w:r>
            <w:proofErr w:type="gramEnd"/>
          </w:p>
        </w:tc>
      </w:tr>
      <w:tr w:rsidR="0077439C" w:rsidRPr="0077439C" w14:paraId="74DB05C7" w14:textId="77777777" w:rsidTr="0077439C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0036" w14:textId="77777777" w:rsidR="0077439C" w:rsidRPr="0077439C" w:rsidRDefault="0077439C" w:rsidP="00BB4228">
            <w:pPr>
              <w:spacing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4E3BE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ROS_g08565.t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DED8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OG1781</w:t>
            </w:r>
          </w:p>
        </w:tc>
        <w:tc>
          <w:tcPr>
            <w:tcW w:w="9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D0BF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Small Nuclear </w:t>
            </w:r>
            <w:proofErr w:type="spellStart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ibonucleoprotein</w:t>
            </w:r>
            <w:proofErr w:type="spellEnd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splicing </w:t>
            </w:r>
            <w:proofErr w:type="gramStart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factor        </w:t>
            </w:r>
            <w:proofErr w:type="gramEnd"/>
          </w:p>
        </w:tc>
      </w:tr>
      <w:tr w:rsidR="0077439C" w:rsidRPr="0077439C" w14:paraId="63FBD1D1" w14:textId="77777777" w:rsidTr="0077439C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8DB2" w14:textId="77777777" w:rsidR="0077439C" w:rsidRPr="0077439C" w:rsidRDefault="0077439C" w:rsidP="00BB4228">
            <w:pPr>
              <w:spacing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9670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ROS_g08621.t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15067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KOG0077 </w:t>
            </w:r>
          </w:p>
        </w:tc>
        <w:tc>
          <w:tcPr>
            <w:tcW w:w="9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7A3A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Vesicle coat complex COPII, </w:t>
            </w:r>
            <w:proofErr w:type="spellStart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TPase</w:t>
            </w:r>
            <w:proofErr w:type="spellEnd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subunit SAR1</w:t>
            </w:r>
          </w:p>
        </w:tc>
      </w:tr>
      <w:tr w:rsidR="0077439C" w:rsidRPr="0077439C" w14:paraId="5801E68F" w14:textId="77777777" w:rsidTr="0077439C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D3B75" w14:textId="77777777" w:rsidR="0077439C" w:rsidRPr="0077439C" w:rsidRDefault="0077439C" w:rsidP="00BB4228">
            <w:pPr>
              <w:spacing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CCFF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ROS_g08842.t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3625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OG1367</w:t>
            </w:r>
          </w:p>
        </w:tc>
        <w:tc>
          <w:tcPr>
            <w:tcW w:w="9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E550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3-phosphoglycerate </w:t>
            </w:r>
            <w:proofErr w:type="gramStart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kinase           </w:t>
            </w:r>
            <w:proofErr w:type="gramEnd"/>
          </w:p>
        </w:tc>
      </w:tr>
      <w:tr w:rsidR="0077439C" w:rsidRPr="0077439C" w14:paraId="014A9C80" w14:textId="77777777" w:rsidTr="0077439C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D423" w14:textId="77777777" w:rsidR="0077439C" w:rsidRPr="0077439C" w:rsidRDefault="0077439C" w:rsidP="00BB4228">
            <w:pPr>
              <w:spacing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3AE7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ROS_g09185.t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170E2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OG2792</w:t>
            </w:r>
          </w:p>
        </w:tc>
        <w:tc>
          <w:tcPr>
            <w:tcW w:w="9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5415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Putative cytochrome C oxidase assembly </w:t>
            </w:r>
            <w:proofErr w:type="gramStart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protein       </w:t>
            </w:r>
            <w:proofErr w:type="gramEnd"/>
          </w:p>
        </w:tc>
      </w:tr>
      <w:tr w:rsidR="0077439C" w:rsidRPr="0077439C" w14:paraId="3017941B" w14:textId="77777777" w:rsidTr="0077439C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7913" w14:textId="77777777" w:rsidR="0077439C" w:rsidRPr="0077439C" w:rsidRDefault="0077439C" w:rsidP="00BB4228">
            <w:pPr>
              <w:spacing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8594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ROS_g09210.t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3C2B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OG0862</w:t>
            </w:r>
          </w:p>
        </w:tc>
        <w:tc>
          <w:tcPr>
            <w:tcW w:w="9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1250F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ynaptobrevin</w:t>
            </w:r>
            <w:proofErr w:type="spellEnd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/VAMP-like protein </w:t>
            </w:r>
            <w:proofErr w:type="gramStart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SEC22          </w:t>
            </w:r>
            <w:proofErr w:type="gramEnd"/>
          </w:p>
        </w:tc>
      </w:tr>
      <w:tr w:rsidR="0077439C" w:rsidRPr="0077439C" w14:paraId="01559043" w14:textId="77777777" w:rsidTr="0077439C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999E" w14:textId="77777777" w:rsidR="0077439C" w:rsidRPr="0077439C" w:rsidRDefault="0077439C" w:rsidP="00BB4228">
            <w:pPr>
              <w:spacing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6F2A8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ROS_g09290.t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C99B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OG0688</w:t>
            </w:r>
          </w:p>
        </w:tc>
        <w:tc>
          <w:tcPr>
            <w:tcW w:w="9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3074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eptide chain release factor 1 (eRF1</w:t>
            </w:r>
            <w:proofErr w:type="gramStart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)       </w:t>
            </w:r>
            <w:proofErr w:type="gramEnd"/>
          </w:p>
        </w:tc>
      </w:tr>
      <w:tr w:rsidR="0077439C" w:rsidRPr="0077439C" w14:paraId="67DDF622" w14:textId="77777777" w:rsidTr="0077439C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FDB5" w14:textId="77777777" w:rsidR="0077439C" w:rsidRPr="0077439C" w:rsidRDefault="0077439C" w:rsidP="00BB4228">
            <w:pPr>
              <w:spacing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D867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ROS_g09484.t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CFF2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OG3205</w:t>
            </w:r>
          </w:p>
        </w:tc>
        <w:tc>
          <w:tcPr>
            <w:tcW w:w="9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3961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Rho GDP-dissociation </w:t>
            </w:r>
            <w:proofErr w:type="gramStart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inhibitor          </w:t>
            </w:r>
            <w:proofErr w:type="gramEnd"/>
          </w:p>
        </w:tc>
      </w:tr>
      <w:tr w:rsidR="0077439C" w:rsidRPr="0077439C" w14:paraId="744A8AE6" w14:textId="77777777" w:rsidTr="0077439C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6386" w14:textId="77777777" w:rsidR="0077439C" w:rsidRPr="0077439C" w:rsidRDefault="0077439C" w:rsidP="00BB4228">
            <w:pPr>
              <w:spacing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D81C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ROS_g09713.t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6823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OG1350</w:t>
            </w:r>
          </w:p>
        </w:tc>
        <w:tc>
          <w:tcPr>
            <w:tcW w:w="9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E8DE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F0F1-type ATP synthase, beta </w:t>
            </w:r>
            <w:proofErr w:type="gramStart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subunit        </w:t>
            </w:r>
            <w:proofErr w:type="gramEnd"/>
          </w:p>
        </w:tc>
      </w:tr>
      <w:tr w:rsidR="0077439C" w:rsidRPr="0077439C" w14:paraId="0B86CED5" w14:textId="77777777" w:rsidTr="0077439C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9C4D" w14:textId="77777777" w:rsidR="0077439C" w:rsidRPr="0077439C" w:rsidRDefault="0077439C" w:rsidP="00BB4228">
            <w:pPr>
              <w:spacing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34D3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ROS_g10683.t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7059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OG1770</w:t>
            </w:r>
          </w:p>
        </w:tc>
        <w:tc>
          <w:tcPr>
            <w:tcW w:w="9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DD2C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ranslation initiation factor 1 (eIF-1/SUI1</w:t>
            </w:r>
            <w:proofErr w:type="gramStart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)        </w:t>
            </w:r>
            <w:proofErr w:type="gramEnd"/>
          </w:p>
        </w:tc>
      </w:tr>
      <w:tr w:rsidR="0077439C" w:rsidRPr="0077439C" w14:paraId="0B5BA65E" w14:textId="77777777" w:rsidTr="0077439C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7FCB" w14:textId="77777777" w:rsidR="0077439C" w:rsidRPr="0077439C" w:rsidRDefault="0077439C" w:rsidP="00BB4228">
            <w:pPr>
              <w:spacing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87459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ROS_g10904.t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5FDD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OG2967</w:t>
            </w:r>
          </w:p>
        </w:tc>
        <w:tc>
          <w:tcPr>
            <w:tcW w:w="9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597C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Uncharacterized conserved </w:t>
            </w:r>
            <w:proofErr w:type="gramStart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protein          </w:t>
            </w:r>
            <w:proofErr w:type="gramEnd"/>
          </w:p>
        </w:tc>
      </w:tr>
      <w:tr w:rsidR="0077439C" w:rsidRPr="0077439C" w14:paraId="1F120906" w14:textId="77777777" w:rsidTr="0077439C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2017" w14:textId="77777777" w:rsidR="0077439C" w:rsidRPr="0077439C" w:rsidRDefault="0077439C" w:rsidP="00BB4228">
            <w:pPr>
              <w:spacing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F82E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ROS_g10989.t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F725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OG1746</w:t>
            </w:r>
          </w:p>
        </w:tc>
        <w:tc>
          <w:tcPr>
            <w:tcW w:w="9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18A3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efender against cell death protein/</w:t>
            </w:r>
            <w:proofErr w:type="spellStart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oligosaccharyltransferase</w:t>
            </w:r>
            <w:proofErr w:type="spellEnd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, epsilon </w:t>
            </w:r>
            <w:proofErr w:type="gramStart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subunit      </w:t>
            </w:r>
            <w:proofErr w:type="gramEnd"/>
          </w:p>
        </w:tc>
      </w:tr>
      <w:tr w:rsidR="0077439C" w:rsidRPr="0077439C" w14:paraId="5EF81F85" w14:textId="77777777" w:rsidTr="0077439C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DC90" w14:textId="77777777" w:rsidR="0077439C" w:rsidRPr="0077439C" w:rsidRDefault="0077439C" w:rsidP="00BB4228">
            <w:pPr>
              <w:spacing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2853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ROS_g11214.t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D1D8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OG1636</w:t>
            </w:r>
          </w:p>
        </w:tc>
        <w:tc>
          <w:tcPr>
            <w:tcW w:w="9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0F34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DNA polymerase delta </w:t>
            </w:r>
            <w:proofErr w:type="spellStart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rocessivity</w:t>
            </w:r>
            <w:proofErr w:type="spellEnd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factor (proliferating cell nuclear antigen</w:t>
            </w:r>
            <w:proofErr w:type="gramStart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)    </w:t>
            </w:r>
            <w:proofErr w:type="gramEnd"/>
          </w:p>
        </w:tc>
      </w:tr>
      <w:tr w:rsidR="0077439C" w:rsidRPr="0077439C" w14:paraId="6E62D949" w14:textId="77777777" w:rsidTr="0077439C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2527" w14:textId="77777777" w:rsidR="0077439C" w:rsidRPr="0077439C" w:rsidRDefault="0077439C" w:rsidP="00BB4228">
            <w:pPr>
              <w:spacing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4254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ROS_g11676.t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5F6B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OG1299</w:t>
            </w:r>
          </w:p>
        </w:tc>
        <w:tc>
          <w:tcPr>
            <w:tcW w:w="9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499E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Vacuolar sorting protein VPS45/Stt10 (Sec1 family</w:t>
            </w:r>
            <w:proofErr w:type="gramStart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)       </w:t>
            </w:r>
            <w:proofErr w:type="gramEnd"/>
          </w:p>
        </w:tc>
      </w:tr>
      <w:tr w:rsidR="0077439C" w:rsidRPr="0077439C" w14:paraId="5177FD81" w14:textId="77777777" w:rsidTr="0077439C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A9C6" w14:textId="77777777" w:rsidR="0077439C" w:rsidRPr="0077439C" w:rsidRDefault="0077439C" w:rsidP="00BB4228">
            <w:pPr>
              <w:spacing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EC45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ROS_g11767.t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D6A8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OG3189</w:t>
            </w:r>
          </w:p>
        </w:tc>
        <w:tc>
          <w:tcPr>
            <w:tcW w:w="9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985D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hosphomannomutase</w:t>
            </w:r>
            <w:proofErr w:type="spellEnd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          </w:t>
            </w:r>
          </w:p>
        </w:tc>
      </w:tr>
      <w:tr w:rsidR="0077439C" w:rsidRPr="0077439C" w14:paraId="1AE0B290" w14:textId="77777777" w:rsidTr="0077439C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0FEA" w14:textId="77777777" w:rsidR="0077439C" w:rsidRPr="0077439C" w:rsidRDefault="0077439C" w:rsidP="00BB4228">
            <w:pPr>
              <w:spacing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3384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ROS_g11917.t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0893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OG1647</w:t>
            </w:r>
          </w:p>
        </w:tc>
        <w:tc>
          <w:tcPr>
            <w:tcW w:w="9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D407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Vacuolar H+-ATPase V1 sector, subunit </w:t>
            </w:r>
            <w:proofErr w:type="gramStart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D       </w:t>
            </w:r>
            <w:proofErr w:type="gramEnd"/>
          </w:p>
        </w:tc>
      </w:tr>
      <w:tr w:rsidR="0077439C" w:rsidRPr="0077439C" w14:paraId="6AB8346E" w14:textId="77777777" w:rsidTr="0077439C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F039F" w14:textId="77777777" w:rsidR="0077439C" w:rsidRPr="0077439C" w:rsidRDefault="0077439C" w:rsidP="00BB4228">
            <w:pPr>
              <w:spacing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C546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ROS_g12150.t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F874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OG1643</w:t>
            </w:r>
          </w:p>
        </w:tc>
        <w:tc>
          <w:tcPr>
            <w:tcW w:w="9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54CD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proofErr w:type="spellStart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riosephosphate</w:t>
            </w:r>
            <w:proofErr w:type="spellEnd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isomerase</w:t>
            </w:r>
            <w:proofErr w:type="spellEnd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          </w:t>
            </w:r>
            <w:proofErr w:type="gramEnd"/>
          </w:p>
        </w:tc>
      </w:tr>
      <w:tr w:rsidR="0077439C" w:rsidRPr="0077439C" w14:paraId="0BC144FB" w14:textId="77777777" w:rsidTr="0077439C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58D2" w14:textId="77777777" w:rsidR="0077439C" w:rsidRPr="0077439C" w:rsidRDefault="0077439C" w:rsidP="00BB4228">
            <w:pPr>
              <w:spacing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499A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ROS_g12360.t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8690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OG3404</w:t>
            </w:r>
          </w:p>
        </w:tc>
        <w:tc>
          <w:tcPr>
            <w:tcW w:w="9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388D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G10 protein/predicted nuclear transcription </w:t>
            </w:r>
            <w:proofErr w:type="gramStart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regulator        </w:t>
            </w:r>
            <w:proofErr w:type="gramEnd"/>
          </w:p>
        </w:tc>
      </w:tr>
      <w:tr w:rsidR="0077439C" w:rsidRPr="0077439C" w14:paraId="121C7869" w14:textId="77777777" w:rsidTr="00BB4228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F6CD" w14:textId="77777777" w:rsidR="0077439C" w:rsidRPr="0077439C" w:rsidRDefault="0077439C" w:rsidP="00BB4228">
            <w:pPr>
              <w:spacing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D0FF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ROS_g13443.t1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74CA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OG1597</w:t>
            </w:r>
          </w:p>
        </w:tc>
        <w:tc>
          <w:tcPr>
            <w:tcW w:w="9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66564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Transcription initiation factor </w:t>
            </w:r>
            <w:proofErr w:type="gramStart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TFIIB         </w:t>
            </w:r>
            <w:proofErr w:type="gramEnd"/>
          </w:p>
        </w:tc>
      </w:tr>
      <w:tr w:rsidR="0077439C" w:rsidRPr="0077439C" w14:paraId="28940F1E" w14:textId="77777777" w:rsidTr="00BB4228">
        <w:trPr>
          <w:trHeight w:val="280"/>
          <w:jc w:val="center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407C5" w14:textId="77777777" w:rsidR="0077439C" w:rsidRPr="0077439C" w:rsidRDefault="0077439C" w:rsidP="00BB4228">
            <w:pPr>
              <w:spacing w:line="48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AF02C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GROS_g13685.t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CBF7E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KOG3361</w:t>
            </w:r>
          </w:p>
        </w:tc>
        <w:tc>
          <w:tcPr>
            <w:tcW w:w="9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B3A30" w14:textId="77777777" w:rsidR="0077439C" w:rsidRPr="0077439C" w:rsidRDefault="0077439C" w:rsidP="00BB4228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Iron binding protein involved in Fe-S cluster </w:t>
            </w:r>
            <w:proofErr w:type="gramStart"/>
            <w:r w:rsidRPr="0077439C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formation     </w:t>
            </w:r>
            <w:proofErr w:type="gramEnd"/>
          </w:p>
        </w:tc>
      </w:tr>
    </w:tbl>
    <w:p w14:paraId="5314B6E8" w14:textId="77777777" w:rsidR="00E93F90" w:rsidRPr="0077439C" w:rsidRDefault="00E93F90">
      <w:pPr>
        <w:rPr>
          <w:rFonts w:asciiTheme="majorHAnsi" w:hAnsiTheme="majorHAnsi"/>
        </w:rPr>
      </w:pPr>
    </w:p>
    <w:sectPr w:rsidR="00E93F90" w:rsidRPr="0077439C" w:rsidSect="0077439C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439C"/>
    <w:rsid w:val="0077439C"/>
    <w:rsid w:val="00B736ED"/>
    <w:rsid w:val="00BB4228"/>
    <w:rsid w:val="00E93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E1F0FA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473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92</Words>
  <Characters>4516</Characters>
  <Application>Microsoft Macintosh Word</Application>
  <DocSecurity>0</DocSecurity>
  <Lines>37</Lines>
  <Paragraphs>10</Paragraphs>
  <ScaleCrop>false</ScaleCrop>
  <Company>Oregon State University</Company>
  <LinksUpToDate>false</LinksUpToDate>
  <CharactersWithSpaces>5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 Denver</dc:creator>
  <cp:keywords/>
  <dc:description/>
  <cp:lastModifiedBy>Dee Denver</cp:lastModifiedBy>
  <cp:revision>2</cp:revision>
  <dcterms:created xsi:type="dcterms:W3CDTF">2016-01-20T02:38:00Z</dcterms:created>
  <dcterms:modified xsi:type="dcterms:W3CDTF">2016-01-20T02:38:00Z</dcterms:modified>
</cp:coreProperties>
</file>